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25E38" w14:textId="6F309953" w:rsidR="00A24FA1" w:rsidRPr="0040211E" w:rsidRDefault="00A24FA1" w:rsidP="00A24FA1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72005663"/>
      <w:r w:rsidRPr="0040211E">
        <w:rPr>
          <w:rFonts w:ascii="Times New Roman" w:eastAsia="等线" w:hAnsi="Times New Roman" w:cs="Times New Roman"/>
          <w:kern w:val="0"/>
          <w:sz w:val="24"/>
          <w:szCs w:val="24"/>
        </w:rPr>
        <w:t xml:space="preserve">Supplementary Table </w:t>
      </w:r>
      <w:bookmarkEnd w:id="0"/>
      <w:r w:rsidR="009646DB">
        <w:rPr>
          <w:rFonts w:ascii="Times New Roman" w:eastAsia="等线" w:hAnsi="Times New Roman" w:cs="Times New Roman"/>
          <w:kern w:val="0"/>
          <w:sz w:val="24"/>
          <w:szCs w:val="24"/>
        </w:rPr>
        <w:t>1</w:t>
      </w:r>
      <w:r w:rsidR="00C312F1">
        <w:rPr>
          <w:rFonts w:ascii="Times New Roman" w:eastAsia="等线" w:hAnsi="Times New Roman" w:cs="Times New Roman"/>
          <w:kern w:val="0"/>
          <w:sz w:val="24"/>
          <w:szCs w:val="24"/>
        </w:rPr>
        <w:t>3</w:t>
      </w:r>
      <w:r w:rsidRPr="0040211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40211E">
        <w:rPr>
          <w:rFonts w:ascii="Times New Roman" w:hAnsi="Times New Roman" w:cs="Times New Roman"/>
          <w:sz w:val="24"/>
          <w:szCs w:val="24"/>
        </w:rPr>
        <w:t xml:space="preserve"> Comparison of basic data between </w:t>
      </w:r>
      <w:r w:rsidRPr="0040211E">
        <w:rPr>
          <w:rFonts w:ascii="Times New Roman" w:eastAsia="等线" w:hAnsi="Times New Roman" w:cs="Times New Roman"/>
          <w:kern w:val="0"/>
          <w:sz w:val="24"/>
          <w:szCs w:val="24"/>
        </w:rPr>
        <w:t>Targeted-NGS group</w:t>
      </w:r>
      <w:r w:rsidRPr="0040211E">
        <w:rPr>
          <w:rFonts w:ascii="Times New Roman" w:hAnsi="Times New Roman" w:cs="Times New Roman"/>
          <w:sz w:val="24"/>
          <w:szCs w:val="24"/>
        </w:rPr>
        <w:t xml:space="preserve"> and Non-Targeted-NGS group</w:t>
      </w:r>
      <w:r w:rsidRPr="0040211E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Pr="0040211E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3686"/>
        <w:gridCol w:w="4394"/>
        <w:gridCol w:w="1134"/>
      </w:tblGrid>
      <w:tr w:rsidR="00A24FA1" w:rsidRPr="0040211E" w14:paraId="78FA51FA" w14:textId="77777777" w:rsidTr="00B566BE">
        <w:trPr>
          <w:trHeight w:val="32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56C8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426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argeted-NGS group</w:t>
            </w:r>
          </w:p>
          <w:p w14:paraId="136FD2A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0AF0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hAnsi="Times New Roman" w:cs="Times New Roman"/>
                <w:sz w:val="22"/>
              </w:rPr>
              <w:t>Non-T</w:t>
            </w:r>
            <w:r w:rsidRPr="0040211E">
              <w:rPr>
                <w:rFonts w:ascii="Times New Roman" w:hAnsi="Times New Roman" w:cs="Times New Roman"/>
                <w:sz w:val="24"/>
                <w:szCs w:val="24"/>
              </w:rPr>
              <w:t>argeted-</w:t>
            </w:r>
            <w:r w:rsidRPr="0040211E">
              <w:rPr>
                <w:rFonts w:ascii="Times New Roman" w:hAnsi="Times New Roman" w:cs="Times New Roman"/>
                <w:sz w:val="22"/>
              </w:rPr>
              <w:t>NGS group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377640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3B2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A24FA1" w:rsidRPr="0040211E" w14:paraId="570B2D9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0B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5119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 (100.0)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B04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100.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00B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453FC7C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E0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68F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C37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6A0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14 </w:t>
            </w:r>
          </w:p>
        </w:tc>
      </w:tr>
      <w:tr w:rsidR="00A24FA1" w:rsidRPr="0040211E" w14:paraId="518C3675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038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394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69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B18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815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9B27831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B6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4A2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 (30.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7D2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4FF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53FC80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A6A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06A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C7B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FD4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1 </w:t>
            </w:r>
          </w:p>
        </w:tc>
      </w:tr>
      <w:tr w:rsidR="00A24FA1" w:rsidRPr="0040211E" w14:paraId="13CEA80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D84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118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9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8F8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46C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0650892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71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987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90.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AE6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 (9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973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42243714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A4F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03E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 (1.0-15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BC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 (1.4-1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D40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25CFF6EB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8C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itial WBC (×10</w:t>
            </w: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197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A4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FBB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8 </w:t>
            </w:r>
          </w:p>
        </w:tc>
      </w:tr>
      <w:tr w:rsidR="00A24FA1" w:rsidRPr="0040211E" w14:paraId="6B59E2C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56A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66B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36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102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D52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6B2A047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8A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920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6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27E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 (6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8B6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75824D5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88C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057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ED7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76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0918709E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33F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22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0.6 (0.3-631.0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511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0.6 (1.7-80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0B8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5B5DD818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109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itial Hemoglobin (g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39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53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4F2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5 </w:t>
            </w:r>
          </w:p>
        </w:tc>
      </w:tr>
      <w:tr w:rsidR="00A24FA1" w:rsidRPr="0040211E" w14:paraId="17ED6027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08C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AD8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45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FC1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CA1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1818A818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72B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9E7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 (52.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C42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 (4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B0E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35BFC84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5A0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09B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D59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606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16846E4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020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D2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.1 (42.0-152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338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6 (39.0-1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EC1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0DEEA3C3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47B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itial Platelet (×10</w:t>
            </w: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9</w:t>
            </w: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/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53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8D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D1F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21 </w:t>
            </w:r>
          </w:p>
        </w:tc>
      </w:tr>
      <w:tr w:rsidR="00A24FA1" w:rsidRPr="0040211E" w14:paraId="6287145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17B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202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F76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A4E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70A1C03C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746C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0 and &lt;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535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 (65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E1A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6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15B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4EAF10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B03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EF8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5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7ED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B62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EA508F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9B9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BCB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39B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C48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036422C1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0C2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02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.7 (15.0-357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3FA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1.1 (4.0-3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9F1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5264F4E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011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itial blasts in BM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A99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C8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67D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0 </w:t>
            </w:r>
          </w:p>
        </w:tc>
      </w:tr>
      <w:tr w:rsidR="00A24FA1" w:rsidRPr="0040211E" w14:paraId="7623BAF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0C7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277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2.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C1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E82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7DBDBE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C389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0 and &lt;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2EB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1B6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1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91C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110C8139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3D5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6DC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 (6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3B1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CC5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10B8AB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2A2C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1E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3 (30.0-99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51E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9 (30.0-9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242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3E0F01D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52B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itial blasts in PB (%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EE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D94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4F7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2 </w:t>
            </w:r>
          </w:p>
        </w:tc>
      </w:tr>
      <w:tr w:rsidR="00A24FA1" w:rsidRPr="0040211E" w14:paraId="36F363C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444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BB6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29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F19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679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62F2E55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875A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0 and &lt;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759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2.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0D5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550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4C8D9C2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5A9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C89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36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271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70B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4085E83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8C0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B1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33C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62F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72CC891B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B2D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ACA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.5 (0.0-98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78E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1 (0.0-9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01C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62F06616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D22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NS involve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4FF9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D35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2F7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9 </w:t>
            </w:r>
          </w:p>
        </w:tc>
      </w:tr>
      <w:tr w:rsidR="00A24FA1" w:rsidRPr="0040211E" w14:paraId="147DF1D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431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S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A9A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89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E1C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 (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902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0F10CB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AE1C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NS2/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478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 (9.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DF53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342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12BA8043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8953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06C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C62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5585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661A7324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3A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diastinal ma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E3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1D8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1D1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7 </w:t>
            </w:r>
          </w:p>
        </w:tc>
      </w:tr>
      <w:tr w:rsidR="00A24FA1" w:rsidRPr="0040211E" w14:paraId="2682D271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04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AC8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 (56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AE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389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04F6E7C5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02A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C29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40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F39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6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BE0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7CAC4993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2B8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FEB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559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DC1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3AECE70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89E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epatomegal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6CB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5D7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151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87 </w:t>
            </w:r>
          </w:p>
        </w:tc>
      </w:tr>
      <w:tr w:rsidR="00A24FA1" w:rsidRPr="0040211E" w14:paraId="28BFAD56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38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A7F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0.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A6D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667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1610545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885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(less than 5cm under the rib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6CF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47.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325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3CE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0C50E9E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E9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vere (more than or equal to 5cm under the rib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640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5B3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9AA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0C7C90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86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C23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DCA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6FC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0ACF78DA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44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lenomegal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FA9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4C2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B16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9 </w:t>
            </w:r>
          </w:p>
        </w:tc>
      </w:tr>
      <w:tr w:rsidR="00A24FA1" w:rsidRPr="0040211E" w14:paraId="37455F03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F67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568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 (47.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F84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3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7C5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0D95504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98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ld (less than 5cm under the rib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9E9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8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76E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 (1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14F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38AAC296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50C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vere (more than or equal to 5cm under the rib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78F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2.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A9E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2BF8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71591F4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C9D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EC5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7D2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DF1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2425DBE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2F9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mmunophenotyp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1B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FC3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AA4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8 </w:t>
            </w:r>
          </w:p>
        </w:tc>
      </w:tr>
      <w:tr w:rsidR="00A24FA1" w:rsidRPr="0040211E" w14:paraId="01F9C49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2DC0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TP-AL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F4F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90B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5BD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4282E9D6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50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arly non-ETP-AL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11B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32.7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4BD5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BC9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CAD32EA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FAF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rtex T-AL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F75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8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1C2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 (1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B41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3DEA399E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181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dullary T-AL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34F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E9A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846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D825FF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2B1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7F7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28C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525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24FA1" w:rsidRPr="0040211E" w14:paraId="6F2E0DB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BE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IL-TAL1 transloc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96D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420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8F1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3 </w:t>
            </w:r>
          </w:p>
        </w:tc>
      </w:tr>
      <w:tr w:rsidR="00A24FA1" w:rsidRPr="0040211E" w14:paraId="49D9D7B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84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F53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8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0B8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7F1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14852979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85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663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 (8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FD9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206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2E659EE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BD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Myc positiv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E7FF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D7A8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46D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19 </w:t>
            </w:r>
          </w:p>
        </w:tc>
      </w:tr>
      <w:tr w:rsidR="00A24FA1" w:rsidRPr="0040211E" w14:paraId="46EBFD1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B40F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90E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5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6FC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CD3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4DB8DBEB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8FD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9B5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 (94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4FD8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 (9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047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4487DDD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9C2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LL rearrange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047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DF2D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A1B6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7 </w:t>
            </w:r>
          </w:p>
        </w:tc>
      </w:tr>
      <w:tr w:rsidR="00A24FA1" w:rsidRPr="0040211E" w14:paraId="4D98B9A6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A59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019E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 (3.6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B03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E39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61E95AAA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C1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556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 (96.4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AC7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 (9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D6E1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E81FF3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1F4C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CDKN2A/CEP9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3E4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C77F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5523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4 </w:t>
            </w:r>
          </w:p>
        </w:tc>
      </w:tr>
      <w:tr w:rsidR="00A24FA1" w:rsidRPr="0040211E" w14:paraId="79D4225A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46E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C30F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 (38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DAC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1DA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54AF2CBF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D2DA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CE4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61.8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9F3C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 (7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9D0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70DF971A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8A5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karyotyp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F46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E95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2EE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5 </w:t>
            </w:r>
          </w:p>
        </w:tc>
      </w:tr>
      <w:tr w:rsidR="00A24FA1" w:rsidRPr="0040211E" w14:paraId="3F134010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C751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4677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 (58.2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2D7A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5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90E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25CF0C0B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795B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ucture abnorm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8634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7.3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532D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 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E0D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7B4EB948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D279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erical abnormal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2295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 (25.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719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 (2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8D70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24FA1" w:rsidRPr="0040211E" w14:paraId="301534F2" w14:textId="77777777" w:rsidTr="00B566BE">
        <w:trPr>
          <w:trHeight w:val="310"/>
          <w:jc w:val="center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26F6D2" w14:textId="77777777" w:rsidR="00A24FA1" w:rsidRPr="0040211E" w:rsidRDefault="00A24FA1" w:rsidP="00B566B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Failure or </w:t>
            </w:r>
            <w:proofErr w:type="gramStart"/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ssing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D78CE9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 (9.1)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45B072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1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8ECB2B" w14:textId="77777777" w:rsidR="00A24FA1" w:rsidRPr="0040211E" w:rsidRDefault="00A24FA1" w:rsidP="00B566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80904A" w14:textId="389CF95D" w:rsidR="009650A2" w:rsidRDefault="00A24FA1">
      <w:r w:rsidRPr="0040211E">
        <w:rPr>
          <w:rFonts w:ascii="Times New Roman" w:hAnsi="Times New Roman" w:cs="Times New Roman"/>
          <w:sz w:val="22"/>
        </w:rPr>
        <w:t>T</w:t>
      </w:r>
      <w:r w:rsidRPr="0040211E">
        <w:rPr>
          <w:rFonts w:ascii="Times New Roman" w:hAnsi="Times New Roman" w:cs="Times New Roman"/>
          <w:sz w:val="24"/>
          <w:szCs w:val="24"/>
        </w:rPr>
        <w:t>argeted-</w:t>
      </w:r>
      <w:r w:rsidRPr="0040211E">
        <w:rPr>
          <w:rFonts w:ascii="Times New Roman" w:hAnsi="Times New Roman" w:cs="Times New Roman"/>
          <w:sz w:val="22"/>
        </w:rPr>
        <w:t xml:space="preserve">NGS group, patients who </w:t>
      </w:r>
      <w:bookmarkStart w:id="1" w:name="_Hlk72004568"/>
      <w:r w:rsidRPr="0040211E">
        <w:rPr>
          <w:rFonts w:ascii="Times New Roman" w:hAnsi="Times New Roman" w:cs="Times New Roman"/>
          <w:sz w:val="24"/>
          <w:szCs w:val="24"/>
        </w:rPr>
        <w:t>underwent targeted next-generation sequencing for 112</w:t>
      </w:r>
      <w:r w:rsidRPr="0040211E">
        <w:rPr>
          <w:rFonts w:ascii="Times New Roman" w:hAnsi="Times New Roman" w:cs="Times New Roman"/>
          <w:sz w:val="22"/>
        </w:rPr>
        <w:t xml:space="preserve"> </w:t>
      </w:r>
      <w:r w:rsidRPr="0040211E">
        <w:rPr>
          <w:rFonts w:ascii="Times New Roman" w:hAnsi="Times New Roman" w:cs="Times New Roman"/>
          <w:sz w:val="24"/>
          <w:szCs w:val="24"/>
        </w:rPr>
        <w:t>gene mutations</w:t>
      </w:r>
      <w:bookmarkEnd w:id="1"/>
      <w:r w:rsidRPr="0040211E">
        <w:rPr>
          <w:rFonts w:ascii="Times New Roman" w:hAnsi="Times New Roman" w:cs="Times New Roman"/>
          <w:sz w:val="22"/>
        </w:rPr>
        <w:t>; Non-T</w:t>
      </w:r>
      <w:r w:rsidRPr="0040211E">
        <w:rPr>
          <w:rFonts w:ascii="Times New Roman" w:hAnsi="Times New Roman" w:cs="Times New Roman"/>
          <w:sz w:val="24"/>
          <w:szCs w:val="24"/>
        </w:rPr>
        <w:t>argeted-</w:t>
      </w:r>
      <w:r w:rsidRPr="0040211E">
        <w:rPr>
          <w:rFonts w:ascii="Times New Roman" w:hAnsi="Times New Roman" w:cs="Times New Roman"/>
          <w:sz w:val="22"/>
        </w:rPr>
        <w:t>NGS group, patients who did not</w:t>
      </w:r>
      <w:r w:rsidRPr="0040211E">
        <w:rPr>
          <w:rFonts w:ascii="Times New Roman" w:hAnsi="Times New Roman" w:cs="Times New Roman"/>
          <w:sz w:val="24"/>
          <w:szCs w:val="24"/>
        </w:rPr>
        <w:t xml:space="preserve"> undergo targeted next-generation sequencing for 112</w:t>
      </w:r>
      <w:r w:rsidRPr="0040211E">
        <w:rPr>
          <w:rFonts w:ascii="Times New Roman" w:hAnsi="Times New Roman" w:cs="Times New Roman"/>
          <w:sz w:val="22"/>
        </w:rPr>
        <w:t xml:space="preserve"> </w:t>
      </w:r>
      <w:r w:rsidRPr="0040211E">
        <w:rPr>
          <w:rFonts w:ascii="Times New Roman" w:hAnsi="Times New Roman" w:cs="Times New Roman"/>
          <w:sz w:val="24"/>
          <w:szCs w:val="24"/>
        </w:rPr>
        <w:t>gene mutations</w:t>
      </w:r>
      <w:r w:rsidRPr="0040211E">
        <w:rPr>
          <w:rFonts w:ascii="Times New Roman" w:hAnsi="Times New Roman" w:cs="Times New Roman"/>
          <w:sz w:val="22"/>
        </w:rPr>
        <w:t xml:space="preserve">; WBC, white blood cells; BM, bone marrow; PB, peripheral blood; CNS, central nervous system; ETP, early T-cell precursor; T-ALL, T-cell acute lymphoblastic leukemia; </w:t>
      </w:r>
      <w:bookmarkStart w:id="2" w:name="_Hlk79094159"/>
      <w:r w:rsidRPr="0040211E">
        <w:rPr>
          <w:rFonts w:ascii="Times New Roman" w:hAnsi="Times New Roman" w:cs="Times New Roman"/>
          <w:sz w:val="22"/>
        </w:rPr>
        <w:t>Continuous and categorical variables were compared using the Mann-Whitney U test and chi-s</w:t>
      </w:r>
      <w:r w:rsidRPr="0040211E">
        <w:rPr>
          <w:rFonts w:ascii="Times New Roman" w:hAnsi="Times New Roman" w:cs="Times New Roman"/>
          <w:sz w:val="24"/>
          <w:szCs w:val="24"/>
        </w:rPr>
        <w:t>quare test,</w:t>
      </w:r>
      <w:bookmarkEnd w:id="2"/>
      <w:r w:rsidRPr="0040211E">
        <w:rPr>
          <w:rFonts w:ascii="Times New Roman" w:hAnsi="Times New Roman" w:cs="Times New Roman"/>
          <w:sz w:val="24"/>
          <w:szCs w:val="24"/>
        </w:rPr>
        <w:t xml:space="preserve"> respectively.</w:t>
      </w:r>
    </w:p>
    <w:sectPr w:rsidR="009650A2" w:rsidSect="00A24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22356" w14:textId="77777777" w:rsidR="007A7E41" w:rsidRDefault="007A7E41" w:rsidP="00643171">
      <w:r>
        <w:separator/>
      </w:r>
    </w:p>
  </w:endnote>
  <w:endnote w:type="continuationSeparator" w:id="0">
    <w:p w14:paraId="37865128" w14:textId="77777777" w:rsidR="007A7E41" w:rsidRDefault="007A7E41" w:rsidP="00643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924ED" w14:textId="77777777" w:rsidR="007A7E41" w:rsidRDefault="007A7E41" w:rsidP="00643171">
      <w:r>
        <w:separator/>
      </w:r>
    </w:p>
  </w:footnote>
  <w:footnote w:type="continuationSeparator" w:id="0">
    <w:p w14:paraId="7611385F" w14:textId="77777777" w:rsidR="007A7E41" w:rsidRDefault="007A7E41" w:rsidP="00643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A1"/>
    <w:rsid w:val="003335FF"/>
    <w:rsid w:val="00634329"/>
    <w:rsid w:val="00643171"/>
    <w:rsid w:val="007A7E41"/>
    <w:rsid w:val="007E2129"/>
    <w:rsid w:val="008F5EEE"/>
    <w:rsid w:val="009646DB"/>
    <w:rsid w:val="009650A2"/>
    <w:rsid w:val="009B0E24"/>
    <w:rsid w:val="00A24FA1"/>
    <w:rsid w:val="00A44CD8"/>
    <w:rsid w:val="00C312F1"/>
    <w:rsid w:val="00D65730"/>
    <w:rsid w:val="00E12B10"/>
    <w:rsid w:val="00E3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02A5D"/>
  <w15:chartTrackingRefBased/>
  <w15:docId w15:val="{BF990743-F3BF-4A79-83D2-23F9166CF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F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1T02:14:00Z</dcterms:created>
  <dcterms:modified xsi:type="dcterms:W3CDTF">2022-01-21T12:34:00Z</dcterms:modified>
</cp:coreProperties>
</file>